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095" w:rsidRPr="00466095" w:rsidRDefault="00466095" w:rsidP="00466095">
      <w:pPr>
        <w:spacing w:before="120" w:after="120" w:line="480" w:lineRule="auto"/>
        <w:rPr>
          <w:rFonts w:eastAsia="Calibri" w:cs="Times New Roman"/>
          <w:b/>
          <w:sz w:val="24"/>
          <w:lang w:val="en-US"/>
        </w:rPr>
      </w:pPr>
      <w:bookmarkStart w:id="0" w:name="_GoBack"/>
      <w:bookmarkEnd w:id="0"/>
      <w:r>
        <w:rPr>
          <w:rFonts w:eastAsia="Calibri" w:cs="Times New Roman"/>
          <w:b/>
          <w:sz w:val="24"/>
          <w:lang w:val="en-US"/>
        </w:rPr>
        <w:t>Table S9</w:t>
      </w:r>
      <w:r w:rsidRPr="00466095">
        <w:rPr>
          <w:rFonts w:eastAsia="Calibri" w:cs="Times New Roman"/>
          <w:b/>
          <w:sz w:val="24"/>
          <w:lang w:val="en-US"/>
        </w:rPr>
        <w:t>. Deaths prevented or postponed according to the two scenarios</w:t>
      </w:r>
    </w:p>
    <w:tbl>
      <w:tblPr>
        <w:tblW w:w="9396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0"/>
        <w:gridCol w:w="670"/>
        <w:gridCol w:w="960"/>
        <w:gridCol w:w="1671"/>
        <w:gridCol w:w="1653"/>
        <w:gridCol w:w="1276"/>
        <w:gridCol w:w="1276"/>
        <w:gridCol w:w="1220"/>
      </w:tblGrid>
      <w:tr w:rsidR="00466095" w:rsidRPr="00466095" w:rsidTr="00ED4B7C">
        <w:trPr>
          <w:cantSplit/>
          <w:trHeight w:val="227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>Age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All policies together*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Saturated fat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Salt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Smoking*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Physical inactivity*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 xml:space="preserve">Low fat scenario (10 </w:t>
            </w:r>
            <w:proofErr w:type="gramStart"/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>E%</w:t>
            </w:r>
            <w:proofErr w:type="gramEnd"/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>)</w:t>
            </w:r>
          </w:p>
        </w:tc>
        <w:tc>
          <w:tcPr>
            <w:tcW w:w="67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>Men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5-34</w:t>
            </w:r>
          </w:p>
        </w:tc>
        <w:tc>
          <w:tcPr>
            <w:tcW w:w="16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 (1-3)</w:t>
            </w:r>
          </w:p>
        </w:tc>
        <w:tc>
          <w:tcPr>
            <w:tcW w:w="16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 (1-3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0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1)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0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5-4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0 (0-19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7 (0-1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 (0-5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1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45-5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44 (16-73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2 (11-5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 (1-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7 (2-13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 (0-4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55-6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79 (33-126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52 (21-8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8 (3-1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4 (4-25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6 (1-12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65-7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42 (75-215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79 (41-12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2 (11-3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4 (6-46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7 (2-33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75-84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57 (174-348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26 (87-16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55 (36-7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40 (0-88)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7 (0-74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67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>Women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5-34</w:t>
            </w:r>
          </w:p>
        </w:tc>
        <w:tc>
          <w:tcPr>
            <w:tcW w:w="16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 (0-1)</w:t>
            </w:r>
          </w:p>
        </w:tc>
        <w:tc>
          <w:tcPr>
            <w:tcW w:w="16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1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0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0)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0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5-4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 (2-4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 (1-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1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0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45-5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3 (6-20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9 (4-1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 (1-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 (1-3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 (0-2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55-6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4 (9-40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3 (5-2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 (1-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6 (2-11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 (0-5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65-7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58 (27-90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7 (13-4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0 (4-1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5 (4-27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7 (1-14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75-84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76 (115-243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81 (54-11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6 (21-5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9 (9-78)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0 (1-41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 xml:space="preserve">High fat scenario (20 </w:t>
            </w:r>
            <w:proofErr w:type="gramStart"/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>E%</w:t>
            </w:r>
            <w:proofErr w:type="gramEnd"/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>)</w:t>
            </w:r>
          </w:p>
        </w:tc>
        <w:tc>
          <w:tcPr>
            <w:tcW w:w="67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>Men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5-34</w:t>
            </w:r>
          </w:p>
        </w:tc>
        <w:tc>
          <w:tcPr>
            <w:tcW w:w="16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 (0-1)</w:t>
            </w:r>
          </w:p>
        </w:tc>
        <w:tc>
          <w:tcPr>
            <w:tcW w:w="16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0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0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1)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0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5-4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1 (-4-1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4 (-8-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 (0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 (0-5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1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45-5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7 (-18--1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19 (-33--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 (1-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7 (2-13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 (0-5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55-6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10 (-28-1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38 (-63--1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8 (3-1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4 (4-25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6 (1-12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65-7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3 (-34-24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67 (-102--3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2 (11-3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4 (6-46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7 (3-34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75-84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1 (-32-96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101 (-136--7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55 (36-7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40 (0-89)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7 (0-74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</w:p>
        </w:tc>
        <w:tc>
          <w:tcPr>
            <w:tcW w:w="67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>Women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5-34</w:t>
            </w:r>
          </w:p>
        </w:tc>
        <w:tc>
          <w:tcPr>
            <w:tcW w:w="16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0)</w:t>
            </w:r>
          </w:p>
        </w:tc>
        <w:tc>
          <w:tcPr>
            <w:tcW w:w="16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-1-0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0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0)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0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bottom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bottom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5-4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2 (-3--1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2 (-3-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1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 (0-0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bottom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bottom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45-5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7 (-13--3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11 (-19--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 (1-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 (1-3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 (0-2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bottom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bottom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55-6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7 (-17--2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19 (-32--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 (1-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6 (2-11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 (0-5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bottom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bottom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65-7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5 (-21-8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36 (-56--1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0 (4-1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5 (4-27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7 (1-14)</w:t>
            </w:r>
          </w:p>
        </w:tc>
      </w:tr>
      <w:tr w:rsidR="00466095" w:rsidRPr="00466095" w:rsidTr="00ED4B7C">
        <w:trPr>
          <w:cantSplit/>
          <w:trHeight w:val="227"/>
        </w:trPr>
        <w:tc>
          <w:tcPr>
            <w:tcW w:w="670" w:type="dxa"/>
            <w:vMerge/>
            <w:shd w:val="clear" w:color="auto" w:fill="auto"/>
            <w:noWrap/>
            <w:vAlign w:val="bottom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</w:p>
        </w:tc>
        <w:tc>
          <w:tcPr>
            <w:tcW w:w="670" w:type="dxa"/>
            <w:vMerge/>
            <w:shd w:val="clear" w:color="auto" w:fill="auto"/>
            <w:noWrap/>
            <w:vAlign w:val="bottom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75-84</w:t>
            </w:r>
          </w:p>
        </w:tc>
        <w:tc>
          <w:tcPr>
            <w:tcW w:w="1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9 (-57-36)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-104 (-144--70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6 (21-54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9 (9-77)</w:t>
            </w:r>
          </w:p>
        </w:tc>
        <w:tc>
          <w:tcPr>
            <w:tcW w:w="1220" w:type="dxa"/>
            <w:tcBorders>
              <w:top w:val="nil"/>
            </w:tcBorders>
            <w:vAlign w:val="center"/>
          </w:tcPr>
          <w:p w:rsidR="00466095" w:rsidRPr="00466095" w:rsidRDefault="00466095" w:rsidP="00466095">
            <w:pPr>
              <w:spacing w:before="60" w:after="6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20 (1-40)</w:t>
            </w:r>
          </w:p>
        </w:tc>
      </w:tr>
    </w:tbl>
    <w:p w:rsidR="00466095" w:rsidRPr="00466095" w:rsidRDefault="00466095" w:rsidP="00466095">
      <w:pPr>
        <w:spacing w:before="120" w:after="120" w:line="480" w:lineRule="auto"/>
        <w:rPr>
          <w:rFonts w:eastAsia="Calibri" w:cs="Times New Roman"/>
          <w:sz w:val="20"/>
          <w:szCs w:val="20"/>
          <w:lang w:val="en-US"/>
        </w:rPr>
      </w:pPr>
      <w:r w:rsidRPr="00466095">
        <w:rPr>
          <w:rFonts w:eastAsia="Calibri" w:cs="Times New Roman"/>
          <w:sz w:val="20"/>
          <w:szCs w:val="20"/>
          <w:lang w:val="en-US"/>
        </w:rPr>
        <w:t>* Data is presented as mean (minimum estimate, maximum estimate)</w:t>
      </w:r>
    </w:p>
    <w:p w:rsidR="000F349D" w:rsidRPr="00466095" w:rsidRDefault="000F349D">
      <w:pPr>
        <w:rPr>
          <w:lang w:val="en-US"/>
        </w:rPr>
      </w:pPr>
    </w:p>
    <w:sectPr w:rsidR="000F349D" w:rsidRPr="00466095" w:rsidSect="00B20D1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095"/>
    <w:rsid w:val="000F349D"/>
    <w:rsid w:val="002C5875"/>
    <w:rsid w:val="00466095"/>
    <w:rsid w:val="009169B0"/>
    <w:rsid w:val="00BB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635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BB5635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B5635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BB5635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BB5635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BB5635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BB563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BB5635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BB5635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BB5635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B5635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B5635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BB5635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BB563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B563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B563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B5635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B5635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B563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BB5635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B5635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BB5635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B563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BB5635"/>
    <w:rPr>
      <w:b/>
      <w:bCs/>
      <w:lang w:val="sv-SE"/>
    </w:rPr>
  </w:style>
  <w:style w:type="character" w:styleId="Betoning">
    <w:name w:val="Emphasis"/>
    <w:uiPriority w:val="20"/>
    <w:semiHidden/>
    <w:rsid w:val="00BB5635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BB5635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BB5635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BB5635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BB5635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BB5635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B5635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BB5635"/>
    <w:rPr>
      <w:i/>
      <w:iCs/>
      <w:lang w:val="sv-SE"/>
    </w:rPr>
  </w:style>
  <w:style w:type="character" w:styleId="Starkbetoning">
    <w:name w:val="Intense Emphasis"/>
    <w:uiPriority w:val="21"/>
    <w:semiHidden/>
    <w:rsid w:val="00BB5635"/>
    <w:rPr>
      <w:b/>
      <w:bCs/>
      <w:lang w:val="sv-SE"/>
    </w:rPr>
  </w:style>
  <w:style w:type="character" w:styleId="Diskretreferens">
    <w:name w:val="Subtle Reference"/>
    <w:uiPriority w:val="31"/>
    <w:semiHidden/>
    <w:rsid w:val="00BB5635"/>
    <w:rPr>
      <w:smallCaps/>
      <w:lang w:val="sv-SE"/>
    </w:rPr>
  </w:style>
  <w:style w:type="character" w:styleId="Starkreferens">
    <w:name w:val="Intense Reference"/>
    <w:uiPriority w:val="32"/>
    <w:semiHidden/>
    <w:rsid w:val="00BB5635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BB5635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BB5635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BB5635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BB5635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BB5635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BB5635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BB5635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B5635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B5635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BB5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BB5635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BB5635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BB5635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BB5635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BB5635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BB5635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BB5635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BB5635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BB5635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BB5635"/>
    <w:rPr>
      <w:i/>
      <w:iCs/>
      <w:color w:val="1F497D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BB5635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BB5635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BB5635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BB5635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BB5635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BB5635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BB5635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BB5635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BB5635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BB5635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BB5635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BB5635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BB5635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BB5635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BB5635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BB5635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BB5635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BB563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BB5635"/>
  </w:style>
  <w:style w:type="character" w:customStyle="1" w:styleId="DatumChar">
    <w:name w:val="Datum Char"/>
    <w:basedOn w:val="Standardstycketeckensnitt"/>
    <w:link w:val="Datum"/>
    <w:uiPriority w:val="99"/>
    <w:semiHidden/>
    <w:rsid w:val="00BB5635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BB5635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BB5635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BB5635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BB5635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BB5635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BB5635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BB563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BB5635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BB5635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BB5635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BB5635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BB5635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BB5635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BB5635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BB5635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BB5635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BB5635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B5635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B5635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B5635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B5635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B5635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B5635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B5635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B5635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B5635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BB5635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BB5635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BB5635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BB5635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BB5635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BB5635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BB5635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BB5635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BB5635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BB5635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BB5635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BB5635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BB5635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BB563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B5635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B5635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B563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B5635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BB5635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BB5635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BB5635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BB5635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BB5635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BB5635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BB5635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BB5635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BB5635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BB5635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BB5635"/>
  </w:style>
  <w:style w:type="table" w:styleId="Ljuslista">
    <w:name w:val="Light List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BB563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BB5635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BB563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BB563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BB5635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BB5635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BB5635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BB5635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BB5635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BB5635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BB5635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BB5635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BB5635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BB5635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BB5635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BB5635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BB5635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BB5635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BB5635"/>
    <w:rPr>
      <w:lang w:val="sv-SE"/>
    </w:rPr>
  </w:style>
  <w:style w:type="table" w:customStyle="1" w:styleId="GridTable1Light">
    <w:name w:val="Grid Table 1 Light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BB5635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BB5635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BB5635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BB563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BB5635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BB5635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BB5635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635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BB5635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B5635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BB5635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BB5635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BB5635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BB563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BB5635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BB5635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BB5635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B5635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B5635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BB5635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BB563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B563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B563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B5635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B5635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B563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BB5635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B5635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BB5635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B563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BB5635"/>
    <w:rPr>
      <w:b/>
      <w:bCs/>
      <w:lang w:val="sv-SE"/>
    </w:rPr>
  </w:style>
  <w:style w:type="character" w:styleId="Betoning">
    <w:name w:val="Emphasis"/>
    <w:uiPriority w:val="20"/>
    <w:semiHidden/>
    <w:rsid w:val="00BB5635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BB5635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BB5635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BB5635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BB5635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BB5635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B5635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BB5635"/>
    <w:rPr>
      <w:i/>
      <w:iCs/>
      <w:lang w:val="sv-SE"/>
    </w:rPr>
  </w:style>
  <w:style w:type="character" w:styleId="Starkbetoning">
    <w:name w:val="Intense Emphasis"/>
    <w:uiPriority w:val="21"/>
    <w:semiHidden/>
    <w:rsid w:val="00BB5635"/>
    <w:rPr>
      <w:b/>
      <w:bCs/>
      <w:lang w:val="sv-SE"/>
    </w:rPr>
  </w:style>
  <w:style w:type="character" w:styleId="Diskretreferens">
    <w:name w:val="Subtle Reference"/>
    <w:uiPriority w:val="31"/>
    <w:semiHidden/>
    <w:rsid w:val="00BB5635"/>
    <w:rPr>
      <w:smallCaps/>
      <w:lang w:val="sv-SE"/>
    </w:rPr>
  </w:style>
  <w:style w:type="character" w:styleId="Starkreferens">
    <w:name w:val="Intense Reference"/>
    <w:uiPriority w:val="32"/>
    <w:semiHidden/>
    <w:rsid w:val="00BB5635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BB5635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BB5635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BB5635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BB5635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BB5635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BB5635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BB5635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B5635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B5635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BB5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BB5635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BB5635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BB5635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BB5635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BB5635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BB5635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BB5635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BB5635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BB5635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BB5635"/>
    <w:rPr>
      <w:i/>
      <w:iCs/>
      <w:color w:val="1F497D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BB5635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BB5635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BB5635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BB5635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BB5635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BB5635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BB5635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BB5635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BB5635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BB5635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BB5635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BB5635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BB5635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BB5635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BB5635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BB5635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BB5635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BB563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BB5635"/>
  </w:style>
  <w:style w:type="character" w:customStyle="1" w:styleId="DatumChar">
    <w:name w:val="Datum Char"/>
    <w:basedOn w:val="Standardstycketeckensnitt"/>
    <w:link w:val="Datum"/>
    <w:uiPriority w:val="99"/>
    <w:semiHidden/>
    <w:rsid w:val="00BB5635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BB5635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BB5635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BB5635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BB5635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BB5635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BB5635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BB563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BB5635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BB5635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BB5635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BB5635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BB5635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BB5635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BB5635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BB5635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BB5635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BB5635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B5635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B5635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B5635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B5635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B5635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B5635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B5635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B5635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B5635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BB5635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BB5635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BB5635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BB5635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BB5635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BB5635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BB5635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BB5635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BB5635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BB5635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BB5635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BB5635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BB5635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BB563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B5635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B5635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B563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B5635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BB5635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BB5635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BB5635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BB5635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BB5635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BB5635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BB5635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BB5635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BB5635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BB5635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BB5635"/>
  </w:style>
  <w:style w:type="table" w:styleId="Ljuslista">
    <w:name w:val="Light List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BB563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BB5635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BB563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BB563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BB5635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BB5635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BB5635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BB5635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BB5635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BB5635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BB5635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BB5635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BB5635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BB5635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BB5635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BB5635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BB5635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BB5635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BB5635"/>
    <w:rPr>
      <w:lang w:val="sv-SE"/>
    </w:rPr>
  </w:style>
  <w:style w:type="table" w:customStyle="1" w:styleId="GridTable1Light">
    <w:name w:val="Grid Table 1 Light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BB5635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BB5635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BB5635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BB563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BB5635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BB5635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BB5635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5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Björck</dc:creator>
  <cp:lastModifiedBy>Lena Björck</cp:lastModifiedBy>
  <cp:revision>2</cp:revision>
  <dcterms:created xsi:type="dcterms:W3CDTF">2016-04-30T10:44:00Z</dcterms:created>
  <dcterms:modified xsi:type="dcterms:W3CDTF">2016-04-30T10:50:00Z</dcterms:modified>
</cp:coreProperties>
</file>